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BF61C" w14:textId="7F14FC1A" w:rsidR="00B66DDE" w:rsidRDefault="00411605" w:rsidP="00B66DDE">
      <w:pPr>
        <w:adjustRightInd w:val="0"/>
        <w:snapToGrid w:val="0"/>
        <w:spacing w:line="288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6673040"/>
      <w:r w:rsidRPr="00462D49">
        <w:rPr>
          <w:rFonts w:ascii="Times New Roman" w:hAnsi="Times New Roman" w:hint="eastAsia"/>
          <w:b/>
          <w:bCs/>
          <w:color w:val="000000"/>
          <w:sz w:val="24"/>
          <w:szCs w:val="24"/>
        </w:rPr>
        <w:t>S1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="00C02CA3" w:rsidRPr="00462D49">
        <w:rPr>
          <w:rFonts w:ascii="Times New Roman" w:hAnsi="Times New Roman" w:hint="eastAsia"/>
          <w:b/>
          <w:bCs/>
          <w:color w:val="000000"/>
          <w:sz w:val="24"/>
          <w:szCs w:val="24"/>
        </w:rPr>
        <w:t>Table</w:t>
      </w:r>
      <w:r w:rsidR="00C02CA3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="00C02CA3" w:rsidRPr="00462D49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Primers</w:t>
      </w:r>
      <w:r w:rsidR="00C02CA3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used in this study.</w:t>
      </w:r>
      <w:r w:rsidR="00C02CA3" w:rsidRPr="00C02C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e"/>
        <w:tblW w:w="8726" w:type="dxa"/>
        <w:tblInd w:w="108" w:type="dxa"/>
        <w:tblLook w:val="04A0" w:firstRow="1" w:lastRow="0" w:firstColumn="1" w:lastColumn="0" w:noHBand="0" w:noVBand="1"/>
      </w:tblPr>
      <w:tblGrid>
        <w:gridCol w:w="1907"/>
        <w:gridCol w:w="6819"/>
      </w:tblGrid>
      <w:tr w:rsidR="00B66DDE" w:rsidRPr="00BE51DF" w14:paraId="14F877F5" w14:textId="77777777" w:rsidTr="00B66DDE">
        <w:tc>
          <w:tcPr>
            <w:tcW w:w="19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18D91F2" w14:textId="77777777" w:rsidR="00B66DDE" w:rsidRPr="00BE51DF" w:rsidRDefault="00B66DDE" w:rsidP="00A2492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51DF">
              <w:rPr>
                <w:rFonts w:ascii="Times New Roman" w:hAnsi="Times New Roman"/>
                <w:sz w:val="24"/>
                <w:szCs w:val="24"/>
              </w:rPr>
              <w:t xml:space="preserve">Primers </w:t>
            </w:r>
          </w:p>
        </w:tc>
        <w:tc>
          <w:tcPr>
            <w:tcW w:w="68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F24E1D6" w14:textId="77777777" w:rsidR="00B66DDE" w:rsidRPr="00BE51DF" w:rsidRDefault="00B66DDE" w:rsidP="00A2492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51DF">
              <w:rPr>
                <w:rFonts w:ascii="Times New Roman" w:hAnsi="Times New Roman"/>
                <w:sz w:val="24"/>
                <w:szCs w:val="24"/>
              </w:rPr>
              <w:t>Sequences (5’ to 3’)</w:t>
            </w:r>
          </w:p>
        </w:tc>
      </w:tr>
      <w:tr w:rsidR="00B66DDE" w:rsidRPr="00BE51DF" w14:paraId="012F77D3" w14:textId="77777777" w:rsidTr="00B66DDE">
        <w:trPr>
          <w:trHeight w:val="365"/>
        </w:trPr>
        <w:tc>
          <w:tcPr>
            <w:tcW w:w="8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EA1BC" w14:textId="77777777" w:rsidR="00B66DDE" w:rsidRPr="00BE51DF" w:rsidRDefault="00B66DDE" w:rsidP="00A24924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51D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mers for dsRNA synthesis </w:t>
            </w:r>
          </w:p>
        </w:tc>
      </w:tr>
      <w:tr w:rsidR="00B66DDE" w:rsidRPr="00BE51DF" w14:paraId="4263E02B" w14:textId="77777777" w:rsidTr="00B66DDE">
        <w:trPr>
          <w:trHeight w:val="270"/>
        </w:trPr>
        <w:tc>
          <w:tcPr>
            <w:tcW w:w="19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49AEB" w14:textId="05442191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7E4DD" w14:textId="035FD813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ATGAACCCGAACATGGACCGCCTCAA</w:t>
            </w:r>
            <w:r w:rsidRPr="00523543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ab/>
            </w:r>
          </w:p>
        </w:tc>
      </w:tr>
      <w:tr w:rsidR="00B66DDE" w:rsidRPr="00BE51DF" w14:paraId="415A3B69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BA6BE" w14:textId="23C0A108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887B0" w14:textId="3ADAD390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AGGGTATCGAAATCCTCTTCAAAGCAC</w:t>
            </w:r>
          </w:p>
        </w:tc>
      </w:tr>
      <w:tr w:rsidR="00B66DDE" w:rsidRPr="00BE51DF" w14:paraId="0A6DE225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60822" w14:textId="1A6C64E8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T7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2C3CA" w14:textId="671C4EAD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AATACGACTCACTATAGGATGAACCCGAACATGGACCGCCTCAA</w:t>
            </w:r>
          </w:p>
        </w:tc>
      </w:tr>
      <w:tr w:rsidR="00B66DDE" w:rsidRPr="00BE51DF" w14:paraId="1BC69C60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95D0A" w14:textId="696BE92E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T7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319EF" w14:textId="6FD5CBE3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AATACGACTCACTATAGGCAGGGTATCGAAATCCTCTTCAAAGCAC</w:t>
            </w:r>
          </w:p>
        </w:tc>
      </w:tr>
      <w:tr w:rsidR="00B66DDE" w:rsidRPr="00BE51DF" w14:paraId="0632B638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493ECC" w14:textId="52D3561E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FAD7B9" w14:textId="058D7901" w:rsidR="00B66DDE" w:rsidRPr="00523543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TCAACTTCGTGGACGACGGCAGCAT</w:t>
            </w:r>
          </w:p>
        </w:tc>
      </w:tr>
      <w:tr w:rsidR="00B66DDE" w:rsidRPr="00BE51DF" w14:paraId="2BBBFE86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BF2690" w14:textId="109BA07B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37120C" w14:textId="0FFF8ADE" w:rsidR="00B66DDE" w:rsidRPr="00523543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AGCAGATCGAATCCTTCTGTCTTGACCTC</w:t>
            </w:r>
          </w:p>
        </w:tc>
      </w:tr>
      <w:tr w:rsidR="00B66DDE" w:rsidRPr="00BE51DF" w14:paraId="42CFA11F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E74E29" w14:textId="3D685185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T7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AE67C4" w14:textId="2831D412" w:rsidR="00B66DDE" w:rsidRPr="00523543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AATACGACTCACTATAGGTTCAACTTCGTGGACGACGGCAGCAT</w:t>
            </w:r>
          </w:p>
        </w:tc>
      </w:tr>
      <w:tr w:rsidR="00B66DDE" w:rsidRPr="00BE51DF" w14:paraId="76F4B5D6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4CFE9" w14:textId="660C360D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T7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38D94A" w14:textId="114933CC" w:rsidR="00B66DDE" w:rsidRPr="00523543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AATACGACTCACTATAGGCAGCAGATCGAATCCTTCTGTCTTGACCTC</w:t>
            </w:r>
          </w:p>
        </w:tc>
      </w:tr>
      <w:tr w:rsidR="00B66DDE" w:rsidRPr="00BE51DF" w14:paraId="2DD21584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BF4F8" w14:textId="79BE5F10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B1A34B" w14:textId="395AB4E1" w:rsidR="00B66DDE" w:rsidRPr="00523543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GGCGGTCGGTGGGAGGGTCTC</w:t>
            </w:r>
          </w:p>
        </w:tc>
      </w:tr>
      <w:tr w:rsidR="00B66DDE" w:rsidRPr="00BE51DF" w14:paraId="05D1D4E7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62472" w14:textId="1751E93E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F0FACA" w14:textId="6A7B2429" w:rsidR="00B66DDE" w:rsidRPr="00523543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CGGCCAGATGCCATAACACTTGA</w:t>
            </w:r>
          </w:p>
        </w:tc>
      </w:tr>
      <w:tr w:rsidR="00B66DDE" w:rsidRPr="00BE51DF" w14:paraId="24D3774C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491238" w14:textId="3C6DAFE3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T7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4CCFFA" w14:textId="0AFE3144" w:rsidR="00B66DDE" w:rsidRPr="00523543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AATACGACTCACTATAGGCGGCGGTCGGTGGGAGGGTCTC</w:t>
            </w:r>
          </w:p>
        </w:tc>
      </w:tr>
      <w:tr w:rsidR="00B66DDE" w:rsidRPr="00BE51DF" w14:paraId="7C99DA47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73AF40" w14:textId="5701726D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T7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171552" w14:textId="79A19761" w:rsidR="00B66DDE" w:rsidRPr="00523543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66D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AATACGACTCACTATAGGTCGGCCAGATGCCATAACACTTGA</w:t>
            </w:r>
          </w:p>
        </w:tc>
      </w:tr>
      <w:tr w:rsidR="00B66DDE" w:rsidRPr="00BE51DF" w14:paraId="06823A6C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9CB58" w14:textId="77777777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FP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AB8D9" w14:textId="77777777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GACGTAAACGGCCACAAGTT</w:t>
            </w:r>
          </w:p>
        </w:tc>
      </w:tr>
      <w:tr w:rsidR="00B66DDE" w:rsidRPr="00BE51DF" w14:paraId="761A5718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7EFB0" w14:textId="77777777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FP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32474" w14:textId="77777777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TGGGGGTGTTCTGCTGGTAG</w:t>
            </w:r>
          </w:p>
        </w:tc>
      </w:tr>
      <w:tr w:rsidR="00B66DDE" w:rsidRPr="00BE51DF" w14:paraId="1C6286B7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C3591" w14:textId="77777777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FP-T7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FF3A2" w14:textId="77777777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GATCCTAATACGACTCACTATAGGCGACGTAAACGGCCACAAGTT</w:t>
            </w:r>
          </w:p>
        </w:tc>
      </w:tr>
      <w:tr w:rsidR="00B66DDE" w:rsidRPr="00BE51DF" w14:paraId="4BAEA7E5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AD6CD83" w14:textId="77777777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FP-T7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D96C273" w14:textId="77777777" w:rsidR="00B66DDE" w:rsidRPr="00BE51DF" w:rsidRDefault="00B66DDE" w:rsidP="00B66DDE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GATCCTAATACGACTCACTATAGGATGGGGGTGTTCTGCTGGTAG</w:t>
            </w:r>
          </w:p>
        </w:tc>
      </w:tr>
      <w:tr w:rsidR="00B66DDE" w:rsidRPr="00BE51DF" w14:paraId="5BB97193" w14:textId="77777777" w:rsidTr="00B66DDE">
        <w:trPr>
          <w:trHeight w:val="270"/>
        </w:trPr>
        <w:tc>
          <w:tcPr>
            <w:tcW w:w="8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7AD1F" w14:textId="77777777" w:rsidR="00B66DDE" w:rsidRPr="00BE51DF" w:rsidRDefault="00B66DDE" w:rsidP="00B66DDE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51D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mers for quantitative reverse transcription PCR (qRT-PCR) </w:t>
            </w:r>
          </w:p>
        </w:tc>
      </w:tr>
      <w:tr w:rsidR="0023480C" w:rsidRPr="00BE51DF" w14:paraId="12AF3318" w14:textId="77777777" w:rsidTr="0023480C">
        <w:trPr>
          <w:trHeight w:val="270"/>
        </w:trPr>
        <w:tc>
          <w:tcPr>
            <w:tcW w:w="19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70338" w14:textId="3DB7306D" w:rsidR="0023480C" w:rsidRPr="0023480C" w:rsidRDefault="0023480C" w:rsidP="002348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23480C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sIFN1-β</w:t>
            </w:r>
            <w:r w:rsidRPr="0023480C">
              <w:rPr>
                <w:rFonts w:ascii="Times New Roman" w:hAnsi="Times New Roman" w:cs="Times New Roman"/>
                <w:sz w:val="18"/>
                <w:szCs w:val="20"/>
              </w:rPr>
              <w:t>-F</w:t>
            </w:r>
          </w:p>
        </w:tc>
        <w:tc>
          <w:tcPr>
            <w:tcW w:w="68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536DFB" w14:textId="3FB8C4CC" w:rsidR="0023480C" w:rsidRPr="0023480C" w:rsidRDefault="000F391A" w:rsidP="0023480C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0F391A">
              <w:rPr>
                <w:rFonts w:ascii="Times New Roman" w:hAnsi="Times New Roman" w:cs="Times New Roman"/>
                <w:sz w:val="18"/>
                <w:szCs w:val="20"/>
              </w:rPr>
              <w:t>GCTTGGATTCCTACAAAGAAGCA</w:t>
            </w:r>
          </w:p>
        </w:tc>
      </w:tr>
      <w:tr w:rsidR="0023480C" w:rsidRPr="00BE51DF" w14:paraId="7C91DA9C" w14:textId="77777777" w:rsidTr="0023480C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47CB53" w14:textId="2DD102B2" w:rsidR="0023480C" w:rsidRPr="0023480C" w:rsidRDefault="0023480C" w:rsidP="002348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23480C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sIFN1-β</w:t>
            </w:r>
            <w:r w:rsidRPr="0023480C">
              <w:rPr>
                <w:rFonts w:ascii="Times New Roman" w:hAnsi="Times New Roman" w:cs="Times New Roman"/>
                <w:sz w:val="18"/>
                <w:szCs w:val="20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50246A" w14:textId="6A476C84" w:rsidR="0023480C" w:rsidRPr="0023480C" w:rsidRDefault="000F391A" w:rsidP="0023480C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0F391A">
              <w:rPr>
                <w:rFonts w:ascii="Times New Roman" w:hAnsi="Times New Roman" w:cs="Times New Roman"/>
                <w:sz w:val="18"/>
                <w:szCs w:val="20"/>
              </w:rPr>
              <w:t>ATAGATGGTCAATGCGGCGTC</w:t>
            </w:r>
          </w:p>
        </w:tc>
      </w:tr>
      <w:tr w:rsidR="0023480C" w:rsidRPr="00BE51DF" w14:paraId="11525E86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C45E65" w14:textId="1709010A" w:rsidR="0023480C" w:rsidRPr="0023480C" w:rsidRDefault="0023480C" w:rsidP="002348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23480C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sβ-actin</w:t>
            </w:r>
            <w:r w:rsidRPr="0023480C">
              <w:rPr>
                <w:rFonts w:ascii="Times New Roman" w:hAnsi="Times New Roman" w:cs="Times New Roman"/>
                <w:sz w:val="18"/>
                <w:szCs w:val="20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663D80" w14:textId="3BCC6B15" w:rsidR="0023480C" w:rsidRPr="0023480C" w:rsidRDefault="0023480C" w:rsidP="0023480C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23480C">
              <w:rPr>
                <w:rFonts w:ascii="Times New Roman" w:hAnsi="Times New Roman" w:cs="Times New Roman"/>
                <w:sz w:val="18"/>
                <w:szCs w:val="20"/>
              </w:rPr>
              <w:t>ACGGCATCGTCACCAACTG</w:t>
            </w:r>
          </w:p>
        </w:tc>
      </w:tr>
      <w:tr w:rsidR="0023480C" w:rsidRPr="00BE51DF" w14:paraId="4BB5CFF3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9F3C94" w14:textId="2BBE14A7" w:rsidR="0023480C" w:rsidRPr="0023480C" w:rsidRDefault="0023480C" w:rsidP="002348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23480C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sβ-actin</w:t>
            </w:r>
            <w:r w:rsidRPr="0023480C">
              <w:rPr>
                <w:rFonts w:ascii="Times New Roman" w:hAnsi="Times New Roman" w:cs="Times New Roman"/>
                <w:sz w:val="18"/>
                <w:szCs w:val="20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E3C2D2" w14:textId="02787C95" w:rsidR="0023480C" w:rsidRPr="0023480C" w:rsidRDefault="0023480C" w:rsidP="0023480C">
            <w:pPr>
              <w:widowControl/>
              <w:rPr>
                <w:rFonts w:ascii="Times New Roman" w:eastAsia="宋体" w:hAnsi="Times New Roman" w:cs="Times New Roman"/>
                <w:color w:val="2E2E2E"/>
                <w:sz w:val="18"/>
                <w:szCs w:val="20"/>
                <w:shd w:val="clear" w:color="auto" w:fill="FFFFFF"/>
              </w:rPr>
            </w:pPr>
            <w:r w:rsidRPr="0023480C">
              <w:rPr>
                <w:rFonts w:ascii="Times New Roman" w:hAnsi="Times New Roman" w:cs="Times New Roman"/>
                <w:sz w:val="18"/>
                <w:szCs w:val="20"/>
              </w:rPr>
              <w:t>GAGCCACACGCAGCTCATT</w:t>
            </w:r>
          </w:p>
        </w:tc>
      </w:tr>
      <w:tr w:rsidR="0023480C" w:rsidRPr="00BE51DF" w14:paraId="025F7FCA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9AFA96" w14:textId="647E2C88" w:rsidR="0023480C" w:rsidRPr="000C3868" w:rsidRDefault="0023480C" w:rsidP="0023480C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0C3868"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Lv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C2476" w14:textId="577F4C73" w:rsidR="0023480C" w:rsidRPr="00AC58B5" w:rsidRDefault="0023480C" w:rsidP="0023480C">
            <w:pPr>
              <w:widowControl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shd w:val="clear" w:color="auto" w:fill="FFFFFF"/>
              </w:rPr>
            </w:pPr>
            <w:r w:rsidRPr="00064F1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AAATGCCCGCGATCCTTGCC</w:t>
            </w:r>
          </w:p>
        </w:tc>
      </w:tr>
      <w:tr w:rsidR="0023480C" w:rsidRPr="00BE51DF" w14:paraId="533DEEFD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96DBDF" w14:textId="49A4B8F6" w:rsidR="0023480C" w:rsidRPr="000C3868" w:rsidRDefault="0023480C" w:rsidP="0023480C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0C3868"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LvMab21-1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7DCD67" w14:textId="4F587F65" w:rsidR="0023480C" w:rsidRPr="00AC58B5" w:rsidRDefault="0023480C" w:rsidP="0023480C">
            <w:pPr>
              <w:widowControl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shd w:val="clear" w:color="auto" w:fill="FFFFFF"/>
              </w:rPr>
            </w:pPr>
            <w:r w:rsidRPr="00064F1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CCGTGTTGACGACTTCGTTGAT</w:t>
            </w:r>
          </w:p>
        </w:tc>
      </w:tr>
      <w:tr w:rsidR="0023480C" w:rsidRPr="00BE51DF" w14:paraId="69874B40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829FF1" w14:textId="111C3137" w:rsidR="0023480C" w:rsidRPr="000C3868" w:rsidRDefault="0023480C" w:rsidP="0023480C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0C3868"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LvMab21-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2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3EB3DE" w14:textId="0198D790" w:rsidR="0023480C" w:rsidRPr="00AC58B5" w:rsidRDefault="0023480C" w:rsidP="0023480C">
            <w:pPr>
              <w:widowControl/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shd w:val="clear" w:color="auto" w:fill="FFFFFF"/>
              </w:rPr>
            </w:pPr>
            <w:r w:rsidRPr="00AC58B5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shd w:val="clear" w:color="auto" w:fill="FFFFFF"/>
              </w:rPr>
              <w:t>GTACGAATGCGAGAAGCACCCTCGGG</w:t>
            </w:r>
          </w:p>
        </w:tc>
      </w:tr>
      <w:tr w:rsidR="0023480C" w:rsidRPr="00BE51DF" w14:paraId="58F3AD32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C58F38" w14:textId="23F28A0D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0C3868"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LvMab21-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2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45AFE" w14:textId="700BD13F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AC58B5">
              <w:rPr>
                <w:rFonts w:ascii="Times New Roman" w:eastAsia="宋体" w:hAnsi="Times New Roman" w:cs="Times New Roman"/>
                <w:color w:val="2E2E2E"/>
                <w:sz w:val="18"/>
                <w:szCs w:val="18"/>
                <w:shd w:val="clear" w:color="auto" w:fill="FFFFFF"/>
              </w:rPr>
              <w:t>CAGGAGGTTGATTGACGGGAGGAAGTAGTG</w:t>
            </w:r>
          </w:p>
        </w:tc>
      </w:tr>
      <w:tr w:rsidR="0023480C" w:rsidRPr="00BE51DF" w14:paraId="3609C145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26FC03" w14:textId="5BEDB79A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0C3868"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LvMab21-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3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9EBEC8" w14:textId="65050281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C386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CGGGGACCGCATCAATGGC</w:t>
            </w:r>
          </w:p>
        </w:tc>
      </w:tr>
      <w:tr w:rsidR="0023480C" w:rsidRPr="00BE51DF" w14:paraId="2A6EAEC6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EB532" w14:textId="0613F6F1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</w:pPr>
            <w:r w:rsidRPr="000C3868"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LvMab21-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  <w:sz w:val="18"/>
                <w:szCs w:val="18"/>
              </w:rPr>
              <w:t>3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EA2A89" w14:textId="267D088F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0C3868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GGTACTCAGTTCTGGTGAGCAGGT</w:t>
            </w:r>
          </w:p>
        </w:tc>
      </w:tr>
      <w:tr w:rsidR="0023480C" w:rsidRPr="00BE51DF" w14:paraId="5900A0FD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C864A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LvVago4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882D8" w14:textId="77777777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GACGAGTTCACGAATTGGATC</w:t>
            </w:r>
          </w:p>
        </w:tc>
      </w:tr>
      <w:tr w:rsidR="0023480C" w:rsidRPr="00BE51DF" w14:paraId="0B08C3CB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CF8E2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LvVago4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4A9F4" w14:textId="77777777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GGCATCTTACCTCAAGAGTC</w:t>
            </w:r>
          </w:p>
        </w:tc>
      </w:tr>
      <w:tr w:rsidR="0023480C" w:rsidRPr="00BE51DF" w14:paraId="3351815F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C0787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EF1α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9BC82" w14:textId="77777777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GTATTGGAACAGTGCCCGTG</w:t>
            </w:r>
          </w:p>
        </w:tc>
      </w:tr>
      <w:tr w:rsidR="0023480C" w:rsidRPr="00BE51DF" w14:paraId="39F79B76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8DCF18E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i/>
                <w:iCs/>
                <w:color w:val="000000"/>
                <w:sz w:val="18"/>
                <w:szCs w:val="18"/>
              </w:rPr>
              <w:t>EF1α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F2BAF7A" w14:textId="77777777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CCAGGGACAGCCTCAGTAAG</w:t>
            </w:r>
          </w:p>
        </w:tc>
      </w:tr>
      <w:tr w:rsidR="0023480C" w:rsidRPr="00BE51DF" w14:paraId="70502E91" w14:textId="77777777" w:rsidTr="00B66DDE">
        <w:trPr>
          <w:trHeight w:val="270"/>
        </w:trPr>
        <w:tc>
          <w:tcPr>
            <w:tcW w:w="8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3C3EC" w14:textId="01898294" w:rsidR="0023480C" w:rsidRPr="00BE51DF" w:rsidRDefault="0023480C" w:rsidP="0023480C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51D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mers of wsv069 (IE1) for absolute quantitative PCR </w:t>
            </w:r>
          </w:p>
        </w:tc>
      </w:tr>
      <w:tr w:rsidR="0023480C" w:rsidRPr="00BE51DF" w14:paraId="5722D6B4" w14:textId="77777777" w:rsidTr="00B66DDE">
        <w:trPr>
          <w:trHeight w:val="270"/>
        </w:trPr>
        <w:tc>
          <w:tcPr>
            <w:tcW w:w="19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75800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WSSV-F </w:t>
            </w:r>
          </w:p>
        </w:tc>
        <w:tc>
          <w:tcPr>
            <w:tcW w:w="68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7E46C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GTTTTCTGTATGTAATGCGTGTAGGT</w:t>
            </w:r>
          </w:p>
        </w:tc>
      </w:tr>
      <w:tr w:rsidR="0023480C" w:rsidRPr="00BE51DF" w14:paraId="48E4C3BC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39E90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WSSV-R 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6FF16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CCACTCCATGGCCTTCA</w:t>
            </w:r>
          </w:p>
        </w:tc>
      </w:tr>
      <w:tr w:rsidR="0023480C" w:rsidRPr="00BE51DF" w14:paraId="22D541F9" w14:textId="77777777" w:rsidTr="00CF491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B35EDD9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aqMan probe-WSSV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EF25C8C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AAGTACCCAGGCCCAGTGTCATACGTT</w:t>
            </w:r>
          </w:p>
        </w:tc>
      </w:tr>
      <w:tr w:rsidR="0023480C" w:rsidRPr="00BE51DF" w14:paraId="0E7D9B5B" w14:textId="77777777" w:rsidTr="00CF491E">
        <w:trPr>
          <w:trHeight w:val="270"/>
        </w:trPr>
        <w:tc>
          <w:tcPr>
            <w:tcW w:w="872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2CE46C4" w14:textId="77777777" w:rsidR="0023480C" w:rsidRPr="00BE51DF" w:rsidRDefault="0023480C" w:rsidP="0023480C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51D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mers for pGL3 construction </w:t>
            </w:r>
          </w:p>
        </w:tc>
      </w:tr>
      <w:tr w:rsidR="0023480C" w:rsidRPr="00BE51DF" w14:paraId="78B2372E" w14:textId="77777777" w:rsidTr="00CF491E">
        <w:trPr>
          <w:trHeight w:val="270"/>
        </w:trPr>
        <w:tc>
          <w:tcPr>
            <w:tcW w:w="19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DB6D9" w14:textId="77777777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pGL3-LvVago4-F </w:t>
            </w:r>
          </w:p>
        </w:tc>
        <w:tc>
          <w:tcPr>
            <w:tcW w:w="68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C4C92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ATGGTACCTCTGGAGTGCGGGCGTG</w:t>
            </w:r>
          </w:p>
        </w:tc>
      </w:tr>
      <w:tr w:rsidR="0023480C" w:rsidRPr="00BE51DF" w14:paraId="39E61019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7FBDE1D" w14:textId="77777777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pGL3-LvVago4-R 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484E8DC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TCAGATCTCACAGGACCAGGGCGACTT</w:t>
            </w:r>
          </w:p>
        </w:tc>
      </w:tr>
      <w:tr w:rsidR="0023480C" w:rsidRPr="00BE51DF" w14:paraId="22856216" w14:textId="77777777" w:rsidTr="00B66DDE">
        <w:trPr>
          <w:trHeight w:val="300"/>
        </w:trPr>
        <w:tc>
          <w:tcPr>
            <w:tcW w:w="8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45032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E51D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mers for protein expression </w:t>
            </w:r>
          </w:p>
        </w:tc>
      </w:tr>
      <w:tr w:rsidR="0023480C" w:rsidRPr="00BE51DF" w14:paraId="7C4F4BBF" w14:textId="77777777" w:rsidTr="00B66DDE">
        <w:trPr>
          <w:trHeight w:val="270"/>
        </w:trPr>
        <w:tc>
          <w:tcPr>
            <w:tcW w:w="19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0AA40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STING-F</w:t>
            </w:r>
          </w:p>
        </w:tc>
        <w:tc>
          <w:tcPr>
            <w:tcW w:w="68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0454D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GGGGTACCATGAAGGGAGACGAGCTGGTC</w:t>
            </w:r>
          </w:p>
        </w:tc>
      </w:tr>
      <w:tr w:rsidR="0023480C" w:rsidRPr="00BE51DF" w14:paraId="4F17144A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9E81C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lastRenderedPageBreak/>
              <w:t>LvSTING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A2841" w14:textId="7777777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AACGGGCCCGCAAAACAAAAGAGATTCTGCCGCT</w:t>
            </w:r>
          </w:p>
        </w:tc>
      </w:tr>
      <w:tr w:rsidR="0023480C" w:rsidRPr="00BE51DF" w14:paraId="6364CAA7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22A15" w14:textId="733B72BE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LvIRF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5413F" w14:textId="0BFE794E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sz w:val="18"/>
                <w:szCs w:val="18"/>
              </w:rPr>
              <w:t>CGGGTACCATGCCGCCATCTTTCACCAATGTCC</w:t>
            </w:r>
          </w:p>
        </w:tc>
      </w:tr>
      <w:tr w:rsidR="0023480C" w:rsidRPr="00BE51DF" w14:paraId="52D3838F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F4E6C" w14:textId="7F388A93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LvIRF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05256" w14:textId="40F193D9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sz w:val="18"/>
                <w:szCs w:val="18"/>
              </w:rPr>
              <w:t>GCTCTAGACGGCAACGTCCTCTCGCCGGCATAC</w:t>
            </w:r>
          </w:p>
        </w:tc>
      </w:tr>
      <w:tr w:rsidR="0023480C" w:rsidRPr="00BE51DF" w14:paraId="6D238D7A" w14:textId="77777777" w:rsidTr="00B66DDE">
        <w:trPr>
          <w:trHeight w:val="30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AE862" w14:textId="38876327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LvIKKε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1AC7F" w14:textId="683D7F34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sz w:val="18"/>
                <w:szCs w:val="18"/>
              </w:rPr>
              <w:t>CGGGTACCATGGCATTTCTGCGAGGATC</w:t>
            </w:r>
          </w:p>
        </w:tc>
      </w:tr>
      <w:tr w:rsidR="0023480C" w:rsidRPr="00BE51DF" w14:paraId="5F9F4BCC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77F94" w14:textId="6E838A26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LvIKKε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606CA" w14:textId="0E257138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GGGGCCCCGCAACCTCAGTTTGTAATCTTG</w:t>
            </w:r>
          </w:p>
        </w:tc>
      </w:tr>
      <w:tr w:rsidR="0023480C" w:rsidRPr="00BE51DF" w14:paraId="48D94850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3FDE1" w14:textId="34B49FBF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LvIKKε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S175A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2FA4FD" w14:textId="47E282E9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66B74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AGCAATTCATGGCTCTCTATGGAA</w:t>
            </w:r>
          </w:p>
        </w:tc>
      </w:tr>
      <w:tr w:rsidR="0023480C" w:rsidRPr="00BE51DF" w14:paraId="0D3F1AC6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6895" w14:textId="56335957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LvLvIKKε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S175A</w:t>
            </w: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A5E497" w14:textId="56523158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66B74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TTCCATAGAGAGCCATGAATTGCTG</w:t>
            </w:r>
          </w:p>
        </w:tc>
      </w:tr>
      <w:tr w:rsidR="0023480C" w:rsidRPr="00BE51DF" w14:paraId="3BEF5203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BB7D5" w14:textId="2476A26B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sSTING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867B5" w14:textId="4DCFBEE4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sz w:val="18"/>
                <w:szCs w:val="18"/>
              </w:rPr>
              <w:t>CCGGAATTCATGCCCCACTCCAGCCTG</w:t>
            </w:r>
          </w:p>
        </w:tc>
      </w:tr>
      <w:tr w:rsidR="0023480C" w:rsidRPr="00BE51DF" w14:paraId="5FCB4048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A0CF6" w14:textId="2FADCE5D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sSTING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02B55" w14:textId="5D403174" w:rsidR="0023480C" w:rsidRPr="00BE51DF" w:rsidRDefault="0023480C" w:rsidP="0023480C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E51DF">
              <w:rPr>
                <w:rFonts w:ascii="Times New Roman" w:eastAsia="宋体" w:hAnsi="Times New Roman"/>
                <w:sz w:val="18"/>
                <w:szCs w:val="18"/>
              </w:rPr>
              <w:t>CCGCTCGAGAGAGAAATCCGTGCGGAGAG</w:t>
            </w:r>
          </w:p>
        </w:tc>
      </w:tr>
      <w:tr w:rsidR="0023480C" w:rsidRPr="00BE51DF" w14:paraId="2ECD34C9" w14:textId="77777777" w:rsidTr="00B66DDE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F349" w14:textId="0AF3BFC3" w:rsidR="0023480C" w:rsidRPr="00064F10" w:rsidRDefault="0023480C" w:rsidP="0023480C">
            <w:pPr>
              <w:widowControl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064F10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LvMab21-1</w:t>
            </w:r>
            <w:r w:rsidRPr="00064F10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AE4EC" w14:textId="3B811BA3" w:rsidR="0023480C" w:rsidRPr="00064F10" w:rsidRDefault="0023480C" w:rsidP="0023480C">
            <w:pPr>
              <w:widowControl/>
              <w:rPr>
                <w:rFonts w:ascii="Times New Roman" w:eastAsia="宋体" w:hAnsi="Times New Roman"/>
                <w:color w:val="000000" w:themeColor="text1"/>
                <w:sz w:val="18"/>
                <w:szCs w:val="20"/>
              </w:rPr>
            </w:pPr>
            <w:r w:rsidRPr="00064F1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20"/>
              </w:rPr>
              <w:t>AGG</w:t>
            </w:r>
            <w:r w:rsidRPr="00064F10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</w:rPr>
              <w:t>GGTACCATGAACCCGAACATGGACCGCCTCA</w:t>
            </w:r>
          </w:p>
        </w:tc>
      </w:tr>
      <w:tr w:rsidR="0023480C" w:rsidRPr="00BE51DF" w14:paraId="639D06E2" w14:textId="77777777" w:rsidTr="00B66DDE">
        <w:trPr>
          <w:trHeight w:val="278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ED106" w14:textId="441050AA" w:rsidR="0023480C" w:rsidRPr="00064F10" w:rsidRDefault="0023480C" w:rsidP="0023480C">
            <w:pPr>
              <w:widowControl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064F10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LvMab21-1</w:t>
            </w:r>
            <w:r w:rsidRPr="00064F10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58A06" w14:textId="15033E14" w:rsidR="0023480C" w:rsidRPr="00064F10" w:rsidRDefault="0023480C" w:rsidP="0023480C">
            <w:pPr>
              <w:widowControl/>
              <w:rPr>
                <w:rFonts w:ascii="Times New Roman" w:eastAsia="宋体" w:hAnsi="Times New Roman"/>
                <w:color w:val="000000" w:themeColor="text1"/>
                <w:sz w:val="18"/>
                <w:szCs w:val="20"/>
              </w:rPr>
            </w:pPr>
            <w:r w:rsidRPr="00064F1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20"/>
              </w:rPr>
              <w:t>AAC</w:t>
            </w:r>
            <w:r w:rsidRPr="00064F10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</w:rPr>
              <w:t>GGGCCCTTAGAGGTCCGTCGACGCCTCCTCC</w:t>
            </w:r>
          </w:p>
        </w:tc>
      </w:tr>
      <w:tr w:rsidR="0023480C" w:rsidRPr="00BE51DF" w14:paraId="359AB176" w14:textId="77777777" w:rsidTr="00064F10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DEBDD" w14:textId="54941281" w:rsidR="0023480C" w:rsidRPr="00064F10" w:rsidRDefault="0023480C" w:rsidP="0023480C">
            <w:pPr>
              <w:widowControl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064F10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LvMab21-2</w:t>
            </w:r>
            <w:r w:rsidRPr="00064F10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E3602" w14:textId="6EF49805" w:rsidR="0023480C" w:rsidRPr="00064F10" w:rsidRDefault="0023480C" w:rsidP="0023480C">
            <w:pPr>
              <w:widowControl/>
              <w:rPr>
                <w:rFonts w:ascii="Times New Roman" w:eastAsia="宋体" w:hAnsi="Times New Roman"/>
                <w:color w:val="000000" w:themeColor="text1"/>
                <w:sz w:val="18"/>
                <w:szCs w:val="20"/>
              </w:rPr>
            </w:pPr>
            <w:r w:rsidRPr="00064F10">
              <w:rPr>
                <w:rFonts w:ascii="Times New Roman" w:eastAsia="宋体" w:hAnsi="Times New Roman" w:hint="eastAsia"/>
                <w:color w:val="000000" w:themeColor="text1"/>
                <w:sz w:val="18"/>
                <w:szCs w:val="20"/>
              </w:rPr>
              <w:t>AGGGGTACCATGGGCGGCGCGCGGCCCTTTG</w:t>
            </w:r>
          </w:p>
        </w:tc>
      </w:tr>
      <w:tr w:rsidR="0023480C" w:rsidRPr="00BE51DF" w14:paraId="524376BA" w14:textId="77777777" w:rsidTr="00064F10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6C154" w14:textId="637DCB78" w:rsidR="0023480C" w:rsidRPr="00064F10" w:rsidRDefault="0023480C" w:rsidP="0023480C">
            <w:pPr>
              <w:widowControl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064F10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LvMab21-2</w:t>
            </w:r>
            <w:r w:rsidRPr="00064F10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83759A" w14:textId="3EDD9961" w:rsidR="0023480C" w:rsidRPr="00064F10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sz w:val="18"/>
                <w:szCs w:val="20"/>
              </w:rPr>
            </w:pPr>
            <w:r w:rsidRPr="00064F10">
              <w:rPr>
                <w:rFonts w:ascii="Times New Roman" w:eastAsia="宋体" w:hAnsi="Times New Roman" w:hint="eastAsia"/>
                <w:color w:val="000000" w:themeColor="text1"/>
                <w:sz w:val="18"/>
                <w:szCs w:val="20"/>
              </w:rPr>
              <w:t>AACGGGCCCTCACAGCTTCTCCAGGCTCTTGGAG</w:t>
            </w:r>
          </w:p>
        </w:tc>
      </w:tr>
      <w:tr w:rsidR="0023480C" w:rsidRPr="00BE51DF" w14:paraId="394FA305" w14:textId="77777777" w:rsidTr="00064F10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E98FD" w14:textId="7A6719EF" w:rsidR="0023480C" w:rsidRPr="00064F10" w:rsidRDefault="0023480C" w:rsidP="0023480C">
            <w:pPr>
              <w:widowControl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064F10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LvMab21-3</w:t>
            </w:r>
            <w:r w:rsidRPr="00064F10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AFC619" w14:textId="067FE841" w:rsidR="0023480C" w:rsidRPr="00064F10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sz w:val="18"/>
                <w:szCs w:val="20"/>
              </w:rPr>
            </w:pPr>
            <w:r w:rsidRPr="00064F1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20"/>
              </w:rPr>
              <w:t>AGG</w:t>
            </w:r>
            <w:r w:rsidRPr="00064F10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</w:rPr>
              <w:t>GGTACC</w:t>
            </w:r>
            <w:r w:rsidRPr="00064F10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ATGTTGGTGCCCAGTGAAGGTGTCT</w:t>
            </w:r>
          </w:p>
        </w:tc>
      </w:tr>
      <w:tr w:rsidR="0023480C" w:rsidRPr="00BE51DF" w14:paraId="05CC6D6A" w14:textId="77777777" w:rsidTr="00064F10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2DD873" w14:textId="605AD6BD" w:rsidR="0023480C" w:rsidRPr="00064F10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064F10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LvMab21-3</w:t>
            </w:r>
            <w:r w:rsidRPr="00064F10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D58140" w14:textId="4E2DA671" w:rsidR="0023480C" w:rsidRPr="00064F10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sz w:val="18"/>
                <w:szCs w:val="20"/>
              </w:rPr>
            </w:pPr>
            <w:r w:rsidRPr="00064F1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20"/>
              </w:rPr>
              <w:t>AAC</w:t>
            </w:r>
            <w:r w:rsidRPr="00064F10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</w:rPr>
              <w:t>GGGCCC</w:t>
            </w:r>
            <w:r w:rsidRPr="00064F10">
              <w:rPr>
                <w:rFonts w:ascii="Times New Roman" w:eastAsia="宋体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TTAACACTGCTGAAGGTACTCAGTT</w:t>
            </w:r>
          </w:p>
        </w:tc>
      </w:tr>
      <w:tr w:rsidR="0023480C" w:rsidRPr="00BE51DF" w14:paraId="63BCAECE" w14:textId="77777777" w:rsidTr="00064F10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8E23F9" w14:textId="30EB0ADA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HscGAS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06BE3A" w14:textId="260B4E64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66B74">
              <w:rPr>
                <w:rFonts w:ascii="Times New Roman" w:eastAsia="宋体" w:hAnsi="Times New Roman" w:hint="eastAsia"/>
                <w:sz w:val="18"/>
                <w:szCs w:val="18"/>
              </w:rPr>
              <w:t>CGGAATTCATGCAGCCTTGGCACGGAAAGGC</w:t>
            </w:r>
          </w:p>
        </w:tc>
      </w:tr>
      <w:tr w:rsidR="0023480C" w:rsidRPr="00BE51DF" w14:paraId="769AECD5" w14:textId="77777777" w:rsidTr="00064F10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AF8DD" w14:textId="2965BDC5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HscGAS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7A22EE" w14:textId="33AD4503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766B74">
              <w:rPr>
                <w:rFonts w:ascii="Times New Roman" w:eastAsia="宋体" w:hAnsi="Times New Roman" w:hint="eastAsia"/>
                <w:sz w:val="18"/>
                <w:szCs w:val="18"/>
              </w:rPr>
              <w:t>ATTTGCGGCCGCTCAAAATTCATCAAAAACTGGAAAC</w:t>
            </w:r>
          </w:p>
        </w:tc>
      </w:tr>
      <w:tr w:rsidR="0023480C" w:rsidRPr="00BE51DF" w14:paraId="7A2B8270" w14:textId="77777777" w:rsidTr="00064F10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CA88E" w14:textId="2027EF63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DmcGLR1-F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B2F1F" w14:textId="05DB57C6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064F10">
              <w:rPr>
                <w:rFonts w:ascii="Times New Roman" w:eastAsia="宋体" w:hAnsi="Times New Roman" w:hint="eastAsia"/>
                <w:sz w:val="18"/>
                <w:szCs w:val="18"/>
              </w:rPr>
              <w:t>GGGGTACCATGGCGATGAATTTGGAAAATATCG</w:t>
            </w:r>
          </w:p>
        </w:tc>
      </w:tr>
      <w:tr w:rsidR="0023480C" w:rsidRPr="00BE51DF" w14:paraId="354ECBAD" w14:textId="77777777" w:rsidTr="00064F10">
        <w:trPr>
          <w:trHeight w:val="270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37FC25" w14:textId="2AAA2FED" w:rsidR="0023480C" w:rsidRPr="00BE51DF" w:rsidRDefault="0023480C" w:rsidP="0023480C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DmcGLR1-R</w:t>
            </w:r>
          </w:p>
        </w:tc>
        <w:tc>
          <w:tcPr>
            <w:tcW w:w="6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10236" w14:textId="293D615D" w:rsidR="0023480C" w:rsidRPr="00064F10" w:rsidRDefault="0023480C" w:rsidP="0023480C">
            <w:pPr>
              <w:widowControl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064F10">
              <w:rPr>
                <w:rFonts w:ascii="Times New Roman" w:eastAsia="宋体" w:hAnsi="Times New Roman" w:hint="eastAsia"/>
                <w:sz w:val="18"/>
                <w:szCs w:val="18"/>
              </w:rPr>
              <w:t>CCCTCGAGTTACAATTTGTATGTGGTGTTCTTACTAAAAG</w:t>
            </w:r>
          </w:p>
        </w:tc>
      </w:tr>
    </w:tbl>
    <w:p w14:paraId="3900D659" w14:textId="77777777" w:rsidR="00B66DDE" w:rsidRDefault="00B66DD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sectPr w:rsidR="00B66DDE" w:rsidSect="00355A46">
      <w:pgSz w:w="11906" w:h="16838"/>
      <w:pgMar w:top="2098" w:right="1474" w:bottom="1871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94A8D" w14:textId="77777777" w:rsidR="001214EA" w:rsidRDefault="001214EA" w:rsidP="00355A46">
      <w:pPr>
        <w:rPr>
          <w:rFonts w:hint="eastAsia"/>
        </w:rPr>
      </w:pPr>
      <w:r>
        <w:separator/>
      </w:r>
    </w:p>
  </w:endnote>
  <w:endnote w:type="continuationSeparator" w:id="0">
    <w:p w14:paraId="576E6DCE" w14:textId="77777777" w:rsidR="001214EA" w:rsidRDefault="001214EA" w:rsidP="00355A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BB6BB" w14:textId="77777777" w:rsidR="001214EA" w:rsidRDefault="001214EA" w:rsidP="00355A46">
      <w:pPr>
        <w:rPr>
          <w:rFonts w:hint="eastAsia"/>
        </w:rPr>
      </w:pPr>
      <w:r>
        <w:separator/>
      </w:r>
    </w:p>
  </w:footnote>
  <w:footnote w:type="continuationSeparator" w:id="0">
    <w:p w14:paraId="2293DECA" w14:textId="77777777" w:rsidR="001214EA" w:rsidRDefault="001214EA" w:rsidP="00355A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F40"/>
    <w:rsid w:val="00032EFB"/>
    <w:rsid w:val="00064F10"/>
    <w:rsid w:val="000C09F2"/>
    <w:rsid w:val="000C3868"/>
    <w:rsid w:val="000F391A"/>
    <w:rsid w:val="00102CB0"/>
    <w:rsid w:val="001214EA"/>
    <w:rsid w:val="001C4F40"/>
    <w:rsid w:val="0023480C"/>
    <w:rsid w:val="00260CF3"/>
    <w:rsid w:val="002920C5"/>
    <w:rsid w:val="00355A46"/>
    <w:rsid w:val="00400321"/>
    <w:rsid w:val="00411605"/>
    <w:rsid w:val="004379D8"/>
    <w:rsid w:val="00510FA0"/>
    <w:rsid w:val="005352AA"/>
    <w:rsid w:val="00563661"/>
    <w:rsid w:val="0059566D"/>
    <w:rsid w:val="0076638C"/>
    <w:rsid w:val="00766B74"/>
    <w:rsid w:val="00774F99"/>
    <w:rsid w:val="007A3320"/>
    <w:rsid w:val="007A6EF8"/>
    <w:rsid w:val="008473CF"/>
    <w:rsid w:val="00894508"/>
    <w:rsid w:val="008B519B"/>
    <w:rsid w:val="00961066"/>
    <w:rsid w:val="00971C06"/>
    <w:rsid w:val="00974B55"/>
    <w:rsid w:val="00975D7B"/>
    <w:rsid w:val="009A72DE"/>
    <w:rsid w:val="009D6B42"/>
    <w:rsid w:val="00A86815"/>
    <w:rsid w:val="00B66DDE"/>
    <w:rsid w:val="00BE3540"/>
    <w:rsid w:val="00C02CA3"/>
    <w:rsid w:val="00CA067F"/>
    <w:rsid w:val="00CF491E"/>
    <w:rsid w:val="00E536AB"/>
    <w:rsid w:val="00F01E48"/>
    <w:rsid w:val="00FA45D9"/>
    <w:rsid w:val="00FA4992"/>
    <w:rsid w:val="00FA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E545CE"/>
  <w15:chartTrackingRefBased/>
  <w15:docId w15:val="{2E2A32F4-480B-4019-AFAB-7A3AD5341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67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4F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4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4F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4F4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4F4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4F4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4F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4F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4F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4F4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4F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4F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4F4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4F4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4F4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4F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4F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4F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4F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4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4F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4F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4F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4F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4F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4F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4F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4F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4F4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rsid w:val="00971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55A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55A4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55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55A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ang li</dc:creator>
  <cp:keywords/>
  <dc:description/>
  <cp:lastModifiedBy>haoyang li</cp:lastModifiedBy>
  <cp:revision>2</cp:revision>
  <cp:lastPrinted>2025-07-06T06:23:00Z</cp:lastPrinted>
  <dcterms:created xsi:type="dcterms:W3CDTF">2026-02-11T08:11:00Z</dcterms:created>
  <dcterms:modified xsi:type="dcterms:W3CDTF">2026-02-11T08:11:00Z</dcterms:modified>
</cp:coreProperties>
</file>